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58F83" w14:textId="77777777" w:rsidR="000477E4" w:rsidRPr="00DC0815" w:rsidRDefault="000477E4" w:rsidP="00DC0815">
      <w:pPr>
        <w:ind w:leftChars="-354" w:left="-850"/>
        <w:rPr>
          <w:rFonts w:ascii="AdvOT6e5d2ec0" w:hAnsi="AdvOT6e5d2ec0" w:cs="AdvOT6e5d2ec0"/>
          <w:kern w:val="0"/>
        </w:rPr>
      </w:pPr>
      <w:r w:rsidRPr="00DC0815">
        <w:rPr>
          <w:kern w:val="0"/>
        </w:rPr>
        <w:t>Table</w:t>
      </w:r>
      <w:r w:rsidR="00DC0815" w:rsidRPr="00DC0815">
        <w:rPr>
          <w:kern w:val="0"/>
        </w:rPr>
        <w:t xml:space="preserve"> S1.</w:t>
      </w:r>
      <w:r w:rsidRPr="00DC0815">
        <w:rPr>
          <w:rFonts w:hint="eastAsia"/>
          <w:kern w:val="0"/>
        </w:rPr>
        <w:t xml:space="preserve"> </w:t>
      </w:r>
      <w:r w:rsidRPr="00DC0815">
        <w:rPr>
          <w:kern w:val="0"/>
        </w:rPr>
        <w:t xml:space="preserve">Risk factors associated with </w:t>
      </w:r>
      <w:r w:rsidR="00DC0815" w:rsidRPr="00DC0815">
        <w:rPr>
          <w:rFonts w:hint="eastAsia"/>
          <w:kern w:val="0"/>
        </w:rPr>
        <w:t>distant metastasis for</w:t>
      </w:r>
      <w:r w:rsidRPr="00DC0815">
        <w:rPr>
          <w:kern w:val="0"/>
        </w:rPr>
        <w:t xml:space="preserve"> patients with </w:t>
      </w:r>
      <w:r w:rsidR="00DC0815" w:rsidRPr="00DC0815">
        <w:rPr>
          <w:rFonts w:hint="eastAsia"/>
          <w:kern w:val="0"/>
        </w:rPr>
        <w:t xml:space="preserve">an </w:t>
      </w:r>
      <w:r w:rsidRPr="00DC0815">
        <w:rPr>
          <w:rFonts w:hint="eastAsia"/>
          <w:kern w:val="0"/>
        </w:rPr>
        <w:t xml:space="preserve">excellent response </w:t>
      </w:r>
      <w:r w:rsidR="00DC0815" w:rsidRPr="00DC0815">
        <w:rPr>
          <w:rFonts w:hint="eastAsia"/>
          <w:kern w:val="0"/>
        </w:rPr>
        <w:t>to initial therapy.</w:t>
      </w:r>
    </w:p>
    <w:tbl>
      <w:tblPr>
        <w:tblW w:w="10395" w:type="dxa"/>
        <w:tblInd w:w="-82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5"/>
        <w:gridCol w:w="1124"/>
        <w:gridCol w:w="1269"/>
        <w:gridCol w:w="890"/>
        <w:gridCol w:w="76"/>
        <w:gridCol w:w="1332"/>
        <w:gridCol w:w="1269"/>
        <w:gridCol w:w="890"/>
      </w:tblGrid>
      <w:tr w:rsidR="000477E4" w:rsidRPr="00A25ED3" w14:paraId="07F1DBEA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367F582D" w14:textId="77777777" w:rsidR="000477E4" w:rsidRPr="00A25ED3" w:rsidRDefault="000477E4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68A0B" w14:textId="77777777" w:rsidR="000477E4" w:rsidRPr="00A25ED3" w:rsidRDefault="000477E4" w:rsidP="000477E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76" w:type="dxa"/>
          </w:tcPr>
          <w:p w14:paraId="4ECA9DB7" w14:textId="77777777" w:rsidR="000477E4" w:rsidRPr="00A25ED3" w:rsidRDefault="000477E4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14787" w14:textId="77777777" w:rsidR="000477E4" w:rsidRPr="00A25ED3" w:rsidRDefault="000477E4" w:rsidP="000477E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0477E4" w:rsidRPr="00A25ED3" w14:paraId="19DB80D5" w14:textId="77777777" w:rsidTr="00A25ED3">
        <w:trPr>
          <w:trHeight w:val="330"/>
        </w:trPr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59A0" w14:textId="77777777" w:rsidR="000477E4" w:rsidRPr="00A25ED3" w:rsidRDefault="000477E4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431D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9044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6DA7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 w:rsidRPr="00A25ED3">
              <w:rPr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69225730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BD21" w14:textId="77777777" w:rsidR="000477E4" w:rsidRPr="00A25ED3" w:rsidRDefault="00495966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="000477E4" w:rsidRPr="00A25ED3">
              <w:rPr>
                <w:color w:val="000000"/>
                <w:kern w:val="0"/>
                <w:sz w:val="20"/>
                <w:szCs w:val="20"/>
              </w:rPr>
              <w:t>HR</w:t>
            </w:r>
            <w:r w:rsidR="002E3741" w:rsidRPr="00A25ED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7C05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AE46" w14:textId="77777777" w:rsidR="000477E4" w:rsidRPr="00A25ED3" w:rsidRDefault="000477E4" w:rsidP="00A25ED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A25ED3">
              <w:rPr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477E4" w:rsidRPr="00A25ED3" w14:paraId="5D304D43" w14:textId="77777777" w:rsidTr="00A25ED3">
        <w:trPr>
          <w:trHeight w:val="330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736" w14:textId="77777777" w:rsidR="000477E4" w:rsidRPr="00A25ED3" w:rsidRDefault="000477E4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Age at diagnosis (years)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4BF32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7E449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DBFEE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0F8C728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D1E21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98E3D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2811F" w14:textId="77777777" w:rsidR="000477E4" w:rsidRPr="00A25ED3" w:rsidRDefault="000477E4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5796D" w:rsidRPr="00A25ED3" w14:paraId="3112D978" w14:textId="77777777" w:rsidTr="00020B5B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047C171F" w14:textId="1CD039D4" w:rsidR="0025796D" w:rsidRPr="00A25ED3" w:rsidRDefault="0025796D" w:rsidP="00C11417">
            <w:pPr>
              <w:widowControl/>
              <w:ind w:leftChars="106" w:left="254"/>
              <w:rPr>
                <w:rFonts w:ascii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&lt; 55</w:t>
            </w:r>
          </w:p>
        </w:tc>
        <w:tc>
          <w:tcPr>
            <w:tcW w:w="3283" w:type="dxa"/>
            <w:gridSpan w:val="3"/>
            <w:shd w:val="clear" w:color="auto" w:fill="auto"/>
            <w:noWrap/>
          </w:tcPr>
          <w:p w14:paraId="7F2412E4" w14:textId="7F123397" w:rsidR="0025796D" w:rsidRPr="00A25ED3" w:rsidRDefault="0025796D" w:rsidP="00143588">
            <w:pPr>
              <w:jc w:val="center"/>
              <w:rPr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dxa"/>
          </w:tcPr>
          <w:p w14:paraId="25F5A5F9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shd w:val="clear" w:color="auto" w:fill="auto"/>
            <w:noWrap/>
            <w:vAlign w:val="center"/>
          </w:tcPr>
          <w:p w14:paraId="64A1DFC8" w14:textId="6D6AB95E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7046F" w:rsidRPr="00A25ED3" w14:paraId="064F6743" w14:textId="77777777" w:rsidTr="00143588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2A5AE4F5" w14:textId="13458CCF" w:rsidR="00D7046F" w:rsidRPr="00A25ED3" w:rsidRDefault="003E0E52" w:rsidP="00C11417">
            <w:pPr>
              <w:widowControl/>
              <w:ind w:leftChars="106" w:left="254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≥</w:t>
            </w:r>
            <w:r w:rsidR="00C11417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046F" w:rsidRPr="00A25ED3"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24" w:type="dxa"/>
            <w:shd w:val="clear" w:color="auto" w:fill="auto"/>
            <w:noWrap/>
          </w:tcPr>
          <w:p w14:paraId="7C0E56FA" w14:textId="77777777" w:rsidR="00D7046F" w:rsidRPr="00A25ED3" w:rsidRDefault="00D7046F" w:rsidP="00143588">
            <w:pPr>
              <w:jc w:val="center"/>
              <w:rPr>
                <w:sz w:val="20"/>
                <w:szCs w:val="20"/>
              </w:rPr>
            </w:pPr>
            <w:r w:rsidRPr="00A25ED3">
              <w:rPr>
                <w:sz w:val="20"/>
                <w:szCs w:val="20"/>
              </w:rPr>
              <w:t>1.08</w:t>
            </w:r>
          </w:p>
        </w:tc>
        <w:tc>
          <w:tcPr>
            <w:tcW w:w="1269" w:type="dxa"/>
            <w:shd w:val="clear" w:color="auto" w:fill="auto"/>
            <w:noWrap/>
          </w:tcPr>
          <w:p w14:paraId="4D2BBC11" w14:textId="77777777" w:rsidR="00D7046F" w:rsidRPr="00A25ED3" w:rsidRDefault="00D7046F" w:rsidP="00143588">
            <w:pPr>
              <w:jc w:val="center"/>
              <w:rPr>
                <w:sz w:val="20"/>
                <w:szCs w:val="20"/>
              </w:rPr>
            </w:pPr>
            <w:r w:rsidRPr="00A25ED3">
              <w:rPr>
                <w:sz w:val="20"/>
                <w:szCs w:val="20"/>
              </w:rPr>
              <w:t>0.24-4.82</w:t>
            </w:r>
          </w:p>
        </w:tc>
        <w:tc>
          <w:tcPr>
            <w:tcW w:w="890" w:type="dxa"/>
            <w:shd w:val="clear" w:color="auto" w:fill="auto"/>
            <w:noWrap/>
          </w:tcPr>
          <w:p w14:paraId="21DAACC6" w14:textId="77777777" w:rsidR="00D7046F" w:rsidRPr="00A25ED3" w:rsidRDefault="00D7046F" w:rsidP="00143588">
            <w:pPr>
              <w:jc w:val="center"/>
              <w:rPr>
                <w:sz w:val="20"/>
                <w:szCs w:val="20"/>
              </w:rPr>
            </w:pPr>
            <w:r w:rsidRPr="00A25ED3">
              <w:rPr>
                <w:sz w:val="20"/>
                <w:szCs w:val="20"/>
              </w:rPr>
              <w:t>0.923</w:t>
            </w:r>
          </w:p>
        </w:tc>
        <w:tc>
          <w:tcPr>
            <w:tcW w:w="76" w:type="dxa"/>
          </w:tcPr>
          <w:p w14:paraId="5D22DE2D" w14:textId="77777777" w:rsidR="00D7046F" w:rsidRPr="00A25ED3" w:rsidRDefault="00D7046F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DB251AC" w14:textId="567C89A3" w:rsidR="00D7046F" w:rsidRPr="0025796D" w:rsidRDefault="0025796D" w:rsidP="00143588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E77C" w14:textId="761A5FD1" w:rsidR="00D7046F" w:rsidRPr="0025796D" w:rsidRDefault="00143588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-7.91</w:t>
            </w:r>
          </w:p>
        </w:tc>
        <w:tc>
          <w:tcPr>
            <w:tcW w:w="89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045C23" w14:textId="1404193D" w:rsidR="00D7046F" w:rsidRPr="0025796D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190C68" w:rsidRPr="00A25ED3" w14:paraId="6F8DEFFF" w14:textId="77777777" w:rsidTr="00143588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F391FD3" w14:textId="77777777" w:rsidR="00190C68" w:rsidRPr="00A25ED3" w:rsidRDefault="00C11417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D86BB1E" w14:textId="77777777" w:rsidR="00190C68" w:rsidRPr="00A25ED3" w:rsidRDefault="00190C68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4C54317" w14:textId="77777777" w:rsidR="00190C68" w:rsidRPr="00A25ED3" w:rsidRDefault="00190C68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EABB75A" w14:textId="77777777" w:rsidR="00190C68" w:rsidRPr="00A25ED3" w:rsidRDefault="00190C68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</w:tcPr>
          <w:p w14:paraId="2CA5C40C" w14:textId="77777777" w:rsidR="00190C68" w:rsidRPr="00A25ED3" w:rsidRDefault="00190C68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right w:val="nil"/>
            </w:tcBorders>
            <w:shd w:val="clear" w:color="auto" w:fill="auto"/>
            <w:noWrap/>
          </w:tcPr>
          <w:p w14:paraId="6E5EDDB8" w14:textId="77777777" w:rsidR="00190C68" w:rsidRPr="00190C68" w:rsidRDefault="00190C68" w:rsidP="0014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CC21F" w14:textId="77777777" w:rsidR="00190C68" w:rsidRPr="00190C68" w:rsidRDefault="00190C68" w:rsidP="0014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  <w:shd w:val="clear" w:color="auto" w:fill="auto"/>
            <w:noWrap/>
          </w:tcPr>
          <w:p w14:paraId="0F5FF6DB" w14:textId="77777777" w:rsidR="00190C68" w:rsidRPr="00190C68" w:rsidRDefault="00190C68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</w:p>
        </w:tc>
      </w:tr>
      <w:tr w:rsidR="0025796D" w:rsidRPr="00A25ED3" w14:paraId="39A3A5D2" w14:textId="77777777" w:rsidTr="00A220F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4845A885" w14:textId="151417D8" w:rsidR="0025796D" w:rsidRDefault="0025796D" w:rsidP="00C11417">
            <w:pPr>
              <w:widowControl/>
              <w:ind w:leftChars="106" w:left="254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283" w:type="dxa"/>
            <w:gridSpan w:val="3"/>
            <w:shd w:val="clear" w:color="auto" w:fill="auto"/>
            <w:noWrap/>
            <w:vAlign w:val="center"/>
          </w:tcPr>
          <w:p w14:paraId="7B6EB895" w14:textId="01BF9B30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dxa"/>
          </w:tcPr>
          <w:p w14:paraId="61AC2C08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shd w:val="clear" w:color="auto" w:fill="auto"/>
            <w:noWrap/>
            <w:vAlign w:val="center"/>
          </w:tcPr>
          <w:p w14:paraId="2850AA57" w14:textId="49D43A26" w:rsidR="0025796D" w:rsidRPr="00AF11B7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F11B7" w:rsidRPr="00A25ED3" w14:paraId="219983FD" w14:textId="77777777" w:rsidTr="002B43D4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2C793637" w14:textId="77777777" w:rsidR="00AF11B7" w:rsidRPr="00A25ED3" w:rsidRDefault="00AF11B7" w:rsidP="00C11417">
            <w:pPr>
              <w:widowControl/>
              <w:ind w:leftChars="106" w:left="254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121B2BF" w14:textId="77777777" w:rsidR="00AF11B7" w:rsidRPr="00A25ED3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4D33043" w14:textId="77777777" w:rsidR="00AF11B7" w:rsidRPr="00A25ED3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1.44-11.9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4EF633D" w14:textId="77777777" w:rsidR="00AF11B7" w:rsidRPr="00A25ED3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6" w:type="dxa"/>
          </w:tcPr>
          <w:p w14:paraId="1EBF0064" w14:textId="77777777" w:rsidR="00AF11B7" w:rsidRPr="00A25ED3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207EBF17" w14:textId="148171CB" w:rsidR="00AF11B7" w:rsidRPr="00AF11B7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975A920" w14:textId="40E3FC77" w:rsidR="00AF11B7" w:rsidRPr="00AF11B7" w:rsidRDefault="00AF11B7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1.1</w:t>
            </w:r>
            <w:r w:rsidR="0025796D">
              <w:rPr>
                <w:rFonts w:hint="eastAsia"/>
                <w:color w:val="000000"/>
                <w:sz w:val="20"/>
                <w:szCs w:val="20"/>
              </w:rPr>
              <w:t>3-9.8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1E60D4F" w14:textId="175E1E78" w:rsidR="00AF11B7" w:rsidRPr="00AF11B7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0</w:t>
            </w:r>
          </w:p>
        </w:tc>
      </w:tr>
      <w:tr w:rsidR="00C11417" w:rsidRPr="00A25ED3" w14:paraId="519A03C9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9695728" w14:textId="77777777" w:rsidR="00C11417" w:rsidRPr="00A25ED3" w:rsidRDefault="00C11417" w:rsidP="00157CEC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9414FA0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998B2DF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212F7B1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</w:tcPr>
          <w:p w14:paraId="3CB5239B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C23D724" w14:textId="77777777" w:rsidR="00C11417" w:rsidRPr="00AF11B7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6012DC9" w14:textId="77777777" w:rsidR="00C11417" w:rsidRPr="00AF11B7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6464A38" w14:textId="77777777" w:rsidR="00C11417" w:rsidRPr="00AF11B7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5796D" w:rsidRPr="00A25ED3" w14:paraId="3EC68711" w14:textId="77777777" w:rsidTr="00790F4D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652638FA" w14:textId="11444654" w:rsidR="0025796D" w:rsidRPr="00A25ED3" w:rsidRDefault="0025796D" w:rsidP="00AF11B7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3283" w:type="dxa"/>
            <w:gridSpan w:val="3"/>
            <w:shd w:val="clear" w:color="auto" w:fill="auto"/>
            <w:noWrap/>
            <w:vAlign w:val="center"/>
          </w:tcPr>
          <w:p w14:paraId="3C80EE3E" w14:textId="66CA9A16" w:rsidR="0025796D" w:rsidRPr="00AF11B7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dxa"/>
          </w:tcPr>
          <w:p w14:paraId="39409977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shd w:val="clear" w:color="auto" w:fill="auto"/>
            <w:noWrap/>
            <w:vAlign w:val="center"/>
          </w:tcPr>
          <w:p w14:paraId="5C1C250F" w14:textId="204A5DB1" w:rsidR="0025796D" w:rsidRPr="00AF11B7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F11B7" w:rsidRPr="00A25ED3" w14:paraId="38B0420F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935DE80" w14:textId="77777777" w:rsidR="00AF11B7" w:rsidRPr="00A25ED3" w:rsidRDefault="00AF11B7" w:rsidP="00AF11B7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2A58BA5" w14:textId="77777777" w:rsidR="00AF11B7" w:rsidRPr="00AF11B7" w:rsidRDefault="00AF11B7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3EB2D28" w14:textId="77777777" w:rsidR="00AF11B7" w:rsidRPr="00AF11B7" w:rsidRDefault="00AF11B7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0.93-9.9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03026E2" w14:textId="77777777" w:rsidR="00AF11B7" w:rsidRPr="00AF11B7" w:rsidRDefault="00AF11B7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" w:type="dxa"/>
          </w:tcPr>
          <w:p w14:paraId="52506D4A" w14:textId="77777777" w:rsidR="00AF11B7" w:rsidRPr="00A25ED3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27D8AC5" w14:textId="77777777" w:rsidR="00AF11B7" w:rsidRPr="00AF11B7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5419C74" w14:textId="77777777" w:rsidR="00AF11B7" w:rsidRPr="00AF11B7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11BF5C4" w14:textId="77777777" w:rsidR="00AF11B7" w:rsidRPr="00AF11B7" w:rsidRDefault="00AF11B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5796D" w:rsidRPr="0025796D" w14:paraId="7538AAEA" w14:textId="77777777" w:rsidTr="00F0670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CE31BD4" w14:textId="77777777" w:rsidR="0025796D" w:rsidRPr="00A25ED3" w:rsidRDefault="0025796D" w:rsidP="00AF11B7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25ED3">
              <w:rPr>
                <w:color w:val="000000"/>
                <w:kern w:val="0"/>
                <w:sz w:val="20"/>
                <w:szCs w:val="20"/>
              </w:rPr>
              <w:t>Hürthle</w:t>
            </w:r>
            <w:proofErr w:type="spellEnd"/>
            <w:r w:rsidRPr="00A25ED3">
              <w:rPr>
                <w:color w:val="000000"/>
                <w:kern w:val="0"/>
                <w:sz w:val="20"/>
                <w:szCs w:val="20"/>
              </w:rPr>
              <w:t xml:space="preserve"> cell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FAF80D1" w14:textId="77777777" w:rsidR="0025796D" w:rsidRPr="00AF11B7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AED7B82" w14:textId="77777777" w:rsidR="0025796D" w:rsidRPr="00AF11B7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0.69-43.4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3A82329" w14:textId="77777777" w:rsidR="0025796D" w:rsidRPr="00AF11B7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AF11B7">
              <w:rPr>
                <w:rFonts w:hint="eastAsia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6" w:type="dxa"/>
          </w:tcPr>
          <w:p w14:paraId="4459BC2D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4194F3D9" w14:textId="7C48F361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1.78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A5B9C15" w14:textId="135E5C21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52-6.16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77F99B5" w14:textId="15ADC641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0.361</w:t>
            </w:r>
          </w:p>
        </w:tc>
      </w:tr>
      <w:tr w:rsidR="0025796D" w:rsidRPr="0025796D" w14:paraId="3FE6B352" w14:textId="77777777" w:rsidTr="00F0670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A01BE15" w14:textId="77777777" w:rsidR="0025796D" w:rsidRPr="00A25ED3" w:rsidRDefault="0025796D" w:rsidP="00DC0815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size (</w:t>
            </w:r>
            <w:r w:rsidRPr="00A25ED3">
              <w:rPr>
                <w:color w:val="000000"/>
                <w:kern w:val="0"/>
                <w:sz w:val="20"/>
                <w:szCs w:val="20"/>
              </w:rPr>
              <w:t>cm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  <w:r w:rsidRPr="00A25ED3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FE5F4D5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3EE7AFA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1.08-2.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EF09C5E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76" w:type="dxa"/>
          </w:tcPr>
          <w:p w14:paraId="5FAB89EE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52D749C0" w14:textId="469B6263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3.36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8351FDF" w14:textId="18811FFB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38-29.5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146EAD" w14:textId="521A4156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0.275</w:t>
            </w:r>
          </w:p>
        </w:tc>
      </w:tr>
      <w:tr w:rsidR="00C11417" w:rsidRPr="0025796D" w14:paraId="23924D70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07A2DC7" w14:textId="77777777" w:rsidR="00C11417" w:rsidRPr="00A25ED3" w:rsidRDefault="00C11417" w:rsidP="00DC0815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3AEEBB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1E541B2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3160143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</w:tcPr>
          <w:p w14:paraId="0E3B38A5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0F8B922" w14:textId="77777777" w:rsidR="00C11417" w:rsidRPr="0025796D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0E300C1" w14:textId="77777777" w:rsidR="00C11417" w:rsidRPr="0025796D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FA0B6D2" w14:textId="77777777" w:rsidR="00C11417" w:rsidRPr="0025796D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5796D" w:rsidRPr="00A25ED3" w14:paraId="30BA8248" w14:textId="77777777" w:rsidTr="00DE4BB2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70809039" w14:textId="74761F7B" w:rsidR="0025796D" w:rsidRDefault="0025796D" w:rsidP="00495966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≤</w:t>
            </w:r>
            <w:r w:rsidRPr="00A25ED3">
              <w:rPr>
                <w:color w:val="000000"/>
                <w:kern w:val="0"/>
                <w:sz w:val="20"/>
                <w:szCs w:val="20"/>
              </w:rPr>
              <w:t xml:space="preserve"> 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25ED3">
              <w:rPr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3283" w:type="dxa"/>
            <w:gridSpan w:val="3"/>
            <w:shd w:val="clear" w:color="auto" w:fill="auto"/>
            <w:noWrap/>
            <w:vAlign w:val="center"/>
          </w:tcPr>
          <w:p w14:paraId="46D7735C" w14:textId="1CBFDA09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dxa"/>
          </w:tcPr>
          <w:p w14:paraId="5271689D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shd w:val="clear" w:color="auto" w:fill="auto"/>
            <w:noWrap/>
            <w:vAlign w:val="center"/>
          </w:tcPr>
          <w:p w14:paraId="7E12C272" w14:textId="25302E1D" w:rsidR="0025796D" w:rsidRPr="00AF11B7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25796D" w:rsidRPr="00A25ED3" w14:paraId="2EA5B2BC" w14:textId="77777777" w:rsidTr="00AC4329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2D843F5" w14:textId="11CF3E4D" w:rsidR="0025796D" w:rsidRPr="00A25ED3" w:rsidRDefault="0025796D" w:rsidP="00495966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&gt; </w:t>
            </w:r>
            <w:r w:rsidRPr="00A25ED3">
              <w:rPr>
                <w:color w:val="000000"/>
                <w:kern w:val="0"/>
                <w:sz w:val="20"/>
                <w:szCs w:val="20"/>
              </w:rPr>
              <w:t>2 to 4 cm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DB3CFDF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63A4486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50-8.8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463B075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76" w:type="dxa"/>
          </w:tcPr>
          <w:p w14:paraId="3F7541EF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106F47F7" w14:textId="5449641F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1.84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82895EA" w14:textId="4681DCB9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rFonts w:hint="eastAsia"/>
                <w:color w:val="000000"/>
                <w:sz w:val="20"/>
                <w:szCs w:val="20"/>
              </w:rPr>
              <w:t>0.43-7.99</w:t>
            </w:r>
          </w:p>
        </w:tc>
        <w:tc>
          <w:tcPr>
            <w:tcW w:w="890" w:type="dxa"/>
            <w:shd w:val="clear" w:color="auto" w:fill="auto"/>
            <w:noWrap/>
          </w:tcPr>
          <w:p w14:paraId="680BFAE9" w14:textId="1E92D7F9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0.414</w:t>
            </w:r>
          </w:p>
        </w:tc>
      </w:tr>
      <w:tr w:rsidR="0025796D" w:rsidRPr="00A25ED3" w14:paraId="05568E75" w14:textId="77777777" w:rsidTr="00AC4329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5C693F7" w14:textId="529CFA47" w:rsidR="0025796D" w:rsidRPr="00A25ED3" w:rsidRDefault="0025796D" w:rsidP="00495966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&gt; 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25ED3">
              <w:rPr>
                <w:color w:val="000000"/>
                <w:kern w:val="0"/>
                <w:sz w:val="20"/>
                <w:szCs w:val="20"/>
              </w:rPr>
              <w:t xml:space="preserve">cm 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E273103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0902877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1.86-29.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56D380B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6" w:type="dxa"/>
          </w:tcPr>
          <w:p w14:paraId="0A0BDD89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043E7497" w14:textId="027435B7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4.7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B0B7196" w14:textId="72B28737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rFonts w:hint="eastAsia"/>
                <w:color w:val="000000"/>
                <w:sz w:val="20"/>
                <w:szCs w:val="20"/>
              </w:rPr>
              <w:t>1.07-20.80</w:t>
            </w:r>
          </w:p>
        </w:tc>
        <w:tc>
          <w:tcPr>
            <w:tcW w:w="890" w:type="dxa"/>
            <w:shd w:val="clear" w:color="auto" w:fill="auto"/>
            <w:noWrap/>
          </w:tcPr>
          <w:p w14:paraId="31117231" w14:textId="3F3D612E" w:rsidR="0025796D" w:rsidRPr="0025796D" w:rsidRDefault="0025796D" w:rsidP="00143588">
            <w:pPr>
              <w:jc w:val="center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25796D">
              <w:rPr>
                <w:sz w:val="20"/>
                <w:szCs w:val="20"/>
              </w:rPr>
              <w:t>0.041</w:t>
            </w:r>
          </w:p>
        </w:tc>
      </w:tr>
      <w:tr w:rsidR="00C11417" w:rsidRPr="00A25ED3" w14:paraId="045F804F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4A3CB02" w14:textId="77777777" w:rsidR="00C11417" w:rsidRPr="00A25ED3" w:rsidRDefault="00C11417" w:rsidP="000477E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TNM stage at diagnosis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AB007E1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E2B421E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C944AA5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</w:tcPr>
          <w:p w14:paraId="10007C4D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DAD6039" w14:textId="77777777" w:rsidR="00C11417" w:rsidRPr="00190C68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F516B21" w14:textId="77777777" w:rsidR="00C11417" w:rsidRPr="00190C68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187DE13" w14:textId="77777777" w:rsidR="00C11417" w:rsidRPr="00190C68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5796D" w:rsidRPr="00A25ED3" w14:paraId="67A1655D" w14:textId="77777777" w:rsidTr="00577FD5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</w:tcPr>
          <w:p w14:paraId="65F2FBA5" w14:textId="784ECCE8" w:rsidR="0025796D" w:rsidRPr="00A25ED3" w:rsidRDefault="0025796D" w:rsidP="00495966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3283" w:type="dxa"/>
            <w:gridSpan w:val="3"/>
            <w:shd w:val="clear" w:color="auto" w:fill="auto"/>
            <w:noWrap/>
            <w:vAlign w:val="center"/>
          </w:tcPr>
          <w:p w14:paraId="3C9955D1" w14:textId="507F0428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" w:type="dxa"/>
          </w:tcPr>
          <w:p w14:paraId="617E0186" w14:textId="77777777" w:rsidR="0025796D" w:rsidRPr="00A25ED3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1" w:type="dxa"/>
            <w:gridSpan w:val="3"/>
            <w:shd w:val="clear" w:color="auto" w:fill="auto"/>
            <w:noWrap/>
            <w:vAlign w:val="center"/>
          </w:tcPr>
          <w:p w14:paraId="7E719D03" w14:textId="53E6DD3E" w:rsidR="0025796D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11417" w:rsidRPr="00A25ED3" w14:paraId="07E2A67E" w14:textId="77777777" w:rsidTr="00A25ED3">
        <w:trPr>
          <w:trHeight w:val="33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7998619" w14:textId="77777777" w:rsidR="00C11417" w:rsidRPr="00A25ED3" w:rsidRDefault="00C11417" w:rsidP="00495966">
            <w:pPr>
              <w:widowControl/>
              <w:ind w:firstLineChars="128" w:firstLine="256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II, III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7BA1A44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98E6A7C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19-11.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797F156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25ED3">
              <w:rPr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76" w:type="dxa"/>
          </w:tcPr>
          <w:p w14:paraId="7B12455C" w14:textId="77777777" w:rsidR="00C11417" w:rsidRPr="00A25ED3" w:rsidRDefault="00C11417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6FBC174" w14:textId="30C6084B" w:rsidR="00C11417" w:rsidRPr="0025796D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3392954" w14:textId="2E352FCF" w:rsidR="00C11417" w:rsidRPr="0025796D" w:rsidRDefault="0025796D" w:rsidP="0014358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796D">
              <w:rPr>
                <w:rFonts w:hint="eastAsia"/>
                <w:color w:val="000000"/>
                <w:kern w:val="0"/>
                <w:sz w:val="20"/>
                <w:szCs w:val="20"/>
              </w:rPr>
              <w:t>0.08-23.15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2F3391B" w14:textId="3838E2EA" w:rsidR="00C11417" w:rsidRPr="0025796D" w:rsidRDefault="0025796D" w:rsidP="00143588">
            <w:pPr>
              <w:jc w:val="center"/>
              <w:rPr>
                <w:color w:val="000000"/>
                <w:sz w:val="20"/>
                <w:szCs w:val="20"/>
              </w:rPr>
            </w:pPr>
            <w:r w:rsidRPr="0025796D">
              <w:rPr>
                <w:color w:val="000000"/>
                <w:sz w:val="20"/>
                <w:szCs w:val="20"/>
              </w:rPr>
              <w:t>0.840</w:t>
            </w:r>
          </w:p>
        </w:tc>
      </w:tr>
    </w:tbl>
    <w:p w14:paraId="1D19E68C" w14:textId="77777777" w:rsidR="00BD2F24" w:rsidRPr="00BD2F24" w:rsidRDefault="00BD2F24" w:rsidP="002E3741">
      <w:pPr>
        <w:ind w:leftChars="-354" w:left="-850"/>
        <w:rPr>
          <w:sz w:val="20"/>
          <w:szCs w:val="20"/>
        </w:rPr>
      </w:pPr>
      <w:r w:rsidRPr="00BD2F24">
        <w:rPr>
          <w:sz w:val="20"/>
          <w:szCs w:val="20"/>
        </w:rPr>
        <w:t>HR, hazard ratio; CI, confidence interval</w:t>
      </w:r>
    </w:p>
    <w:p w14:paraId="05AE5A3C" w14:textId="2887BAB3" w:rsidR="000477E4" w:rsidRPr="0025796D" w:rsidRDefault="002E3741" w:rsidP="002E3741">
      <w:pPr>
        <w:ind w:leftChars="-354" w:left="-850"/>
        <w:rPr>
          <w:color w:val="FF0000"/>
          <w:sz w:val="20"/>
          <w:szCs w:val="20"/>
        </w:rPr>
      </w:pPr>
      <w:proofErr w:type="spellStart"/>
      <w:proofErr w:type="gramStart"/>
      <w:r w:rsidRPr="002E3741">
        <w:rPr>
          <w:sz w:val="20"/>
          <w:szCs w:val="20"/>
          <w:vertAlign w:val="superscript"/>
        </w:rPr>
        <w:t>a</w:t>
      </w:r>
      <w:proofErr w:type="spellEnd"/>
      <w:proofErr w:type="gramEnd"/>
      <w:r w:rsidR="00AF11B7">
        <w:rPr>
          <w:rFonts w:hint="eastAsia"/>
          <w:sz w:val="20"/>
          <w:szCs w:val="20"/>
          <w:vertAlign w:val="superscript"/>
        </w:rPr>
        <w:t xml:space="preserve"> </w:t>
      </w:r>
      <w:r w:rsidR="0031740F">
        <w:rPr>
          <w:sz w:val="20"/>
          <w:szCs w:val="20"/>
        </w:rPr>
        <w:t>Adjusted fo</w:t>
      </w:r>
      <w:r w:rsidR="0031740F" w:rsidRPr="00CB43A6">
        <w:rPr>
          <w:sz w:val="20"/>
          <w:szCs w:val="20"/>
        </w:rPr>
        <w:t>r</w:t>
      </w:r>
      <w:r w:rsidR="0025796D" w:rsidRPr="00CB43A6">
        <w:rPr>
          <w:rFonts w:hint="eastAsia"/>
          <w:sz w:val="20"/>
          <w:szCs w:val="20"/>
        </w:rPr>
        <w:t xml:space="preserve"> age,</w:t>
      </w:r>
      <w:r w:rsidR="0031740F" w:rsidRPr="00CB43A6">
        <w:rPr>
          <w:sz w:val="20"/>
          <w:szCs w:val="20"/>
        </w:rPr>
        <w:t xml:space="preserve"> gender</w:t>
      </w:r>
      <w:r w:rsidR="0025796D" w:rsidRPr="00CB43A6">
        <w:rPr>
          <w:rFonts w:hint="eastAsia"/>
          <w:sz w:val="20"/>
          <w:szCs w:val="20"/>
        </w:rPr>
        <w:t>, histologic</w:t>
      </w:r>
      <w:bookmarkStart w:id="0" w:name="_GoBack"/>
      <w:bookmarkEnd w:id="0"/>
      <w:r w:rsidR="0025796D" w:rsidRPr="00CB43A6">
        <w:rPr>
          <w:rFonts w:hint="eastAsia"/>
          <w:sz w:val="20"/>
          <w:szCs w:val="20"/>
        </w:rPr>
        <w:t xml:space="preserve">al type, </w:t>
      </w:r>
      <w:r w:rsidRPr="00CB43A6">
        <w:rPr>
          <w:rFonts w:hint="eastAsia"/>
          <w:sz w:val="20"/>
          <w:szCs w:val="20"/>
        </w:rPr>
        <w:t>tumor size</w:t>
      </w:r>
      <w:r w:rsidR="0025796D" w:rsidRPr="00CB43A6">
        <w:rPr>
          <w:rFonts w:hint="eastAsia"/>
          <w:sz w:val="20"/>
          <w:szCs w:val="20"/>
        </w:rPr>
        <w:t xml:space="preserve"> and TNM stage at diagnosis</w:t>
      </w:r>
    </w:p>
    <w:sectPr w:rsidR="000477E4" w:rsidRPr="0025796D" w:rsidSect="002E3741">
      <w:pgSz w:w="11906" w:h="16838"/>
      <w:pgMar w:top="1440" w:right="566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EF516" w14:textId="77777777" w:rsidR="008E1259" w:rsidRDefault="008E1259" w:rsidP="00BD2F24">
      <w:r>
        <w:separator/>
      </w:r>
    </w:p>
  </w:endnote>
  <w:endnote w:type="continuationSeparator" w:id="0">
    <w:p w14:paraId="0E6868DB" w14:textId="77777777" w:rsidR="008E1259" w:rsidRDefault="008E1259" w:rsidP="00BD2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6e5d2ec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7E7AFC" w14:textId="77777777" w:rsidR="008E1259" w:rsidRDefault="008E1259" w:rsidP="00BD2F24">
      <w:r>
        <w:separator/>
      </w:r>
    </w:p>
  </w:footnote>
  <w:footnote w:type="continuationSeparator" w:id="0">
    <w:p w14:paraId="7A1C14F6" w14:textId="77777777" w:rsidR="008E1259" w:rsidRDefault="008E1259" w:rsidP="00BD2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7E4"/>
    <w:rsid w:val="000477E4"/>
    <w:rsid w:val="000F2940"/>
    <w:rsid w:val="000F5DBF"/>
    <w:rsid w:val="0012443E"/>
    <w:rsid w:val="00143588"/>
    <w:rsid w:val="00190C68"/>
    <w:rsid w:val="00196782"/>
    <w:rsid w:val="0025796D"/>
    <w:rsid w:val="002B105B"/>
    <w:rsid w:val="002E3741"/>
    <w:rsid w:val="0031740F"/>
    <w:rsid w:val="00363E3A"/>
    <w:rsid w:val="00381E4D"/>
    <w:rsid w:val="003E0E52"/>
    <w:rsid w:val="00407DE3"/>
    <w:rsid w:val="004266A3"/>
    <w:rsid w:val="00491F20"/>
    <w:rsid w:val="00495966"/>
    <w:rsid w:val="005B0E97"/>
    <w:rsid w:val="007F1227"/>
    <w:rsid w:val="008E1259"/>
    <w:rsid w:val="00916058"/>
    <w:rsid w:val="009662FB"/>
    <w:rsid w:val="009C4C00"/>
    <w:rsid w:val="00A25ED3"/>
    <w:rsid w:val="00AF11B7"/>
    <w:rsid w:val="00BB6C5A"/>
    <w:rsid w:val="00BD2F24"/>
    <w:rsid w:val="00C11417"/>
    <w:rsid w:val="00C543B0"/>
    <w:rsid w:val="00C77837"/>
    <w:rsid w:val="00C8439B"/>
    <w:rsid w:val="00CB43A6"/>
    <w:rsid w:val="00CE4277"/>
    <w:rsid w:val="00D7046F"/>
    <w:rsid w:val="00DC0815"/>
    <w:rsid w:val="00E45F37"/>
    <w:rsid w:val="00E65230"/>
    <w:rsid w:val="00EC33B8"/>
    <w:rsid w:val="00F8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416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D2F24"/>
    <w:rPr>
      <w:kern w:val="2"/>
    </w:rPr>
  </w:style>
  <w:style w:type="paragraph" w:styleId="a5">
    <w:name w:val="footer"/>
    <w:basedOn w:val="a"/>
    <w:link w:val="a6"/>
    <w:uiPriority w:val="99"/>
    <w:unhideWhenUsed/>
    <w:rsid w:val="00BD2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D2F24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D2F24"/>
    <w:rPr>
      <w:kern w:val="2"/>
    </w:rPr>
  </w:style>
  <w:style w:type="paragraph" w:styleId="a5">
    <w:name w:val="footer"/>
    <w:basedOn w:val="a"/>
    <w:link w:val="a6"/>
    <w:uiPriority w:val="99"/>
    <w:unhideWhenUsed/>
    <w:rsid w:val="00BD2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D2F2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</dc:creator>
  <cp:lastModifiedBy>Chia</cp:lastModifiedBy>
  <cp:revision>7</cp:revision>
  <cp:lastPrinted>2022-04-17T00:49:00Z</cp:lastPrinted>
  <dcterms:created xsi:type="dcterms:W3CDTF">2022-04-15T06:36:00Z</dcterms:created>
  <dcterms:modified xsi:type="dcterms:W3CDTF">2022-04-17T01:20:00Z</dcterms:modified>
</cp:coreProperties>
</file>